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99A" w:rsidRDefault="0061499A"/>
    <w:p w:rsidR="0009730E" w:rsidRPr="0009730E" w:rsidRDefault="0009730E">
      <w:pPr>
        <w:rPr>
          <w:b/>
          <w:bCs/>
        </w:rPr>
      </w:pPr>
      <w:r w:rsidRPr="0009730E">
        <w:rPr>
          <w:b/>
          <w:bCs/>
        </w:rPr>
        <w:t>Supplementary Figures</w:t>
      </w:r>
    </w:p>
    <w:p w:rsidR="0009730E" w:rsidRDefault="0009730E"/>
    <w:p w:rsidR="0009730E" w:rsidRDefault="0009730E">
      <w:r>
        <w:rPr>
          <w:noProof/>
        </w:rPr>
        <w:drawing>
          <wp:inline distT="0" distB="0" distL="0" distR="0" wp14:anchorId="022E6579" wp14:editId="48F7895B">
            <wp:extent cx="4279900" cy="181038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3721" w:rsidRDefault="00A824CC" w:rsidP="00C66869">
      <w:r w:rsidRPr="00C66869">
        <w:rPr>
          <w:b/>
          <w:bCs/>
        </w:rPr>
        <w:t xml:space="preserve">Fig </w:t>
      </w:r>
      <w:r w:rsidR="00FF4677" w:rsidRPr="00C66869">
        <w:rPr>
          <w:b/>
          <w:bCs/>
        </w:rPr>
        <w:t>S</w:t>
      </w:r>
      <w:r w:rsidRPr="00C66869">
        <w:rPr>
          <w:b/>
          <w:bCs/>
        </w:rPr>
        <w:t>1)</w:t>
      </w:r>
      <w:r>
        <w:t xml:space="preserve"> </w:t>
      </w:r>
      <w:r w:rsidR="00C66869" w:rsidRPr="00C66869">
        <w:rPr>
          <w:rFonts w:asciiTheme="majorBidi" w:hAnsiTheme="majorBidi" w:cstheme="majorBidi"/>
          <w:sz w:val="20"/>
          <w:szCs w:val="20"/>
        </w:rPr>
        <w:t xml:space="preserve">Detached leaf assay for evaluation of </w:t>
      </w:r>
      <w:r w:rsidR="00C66869" w:rsidRPr="00C66869">
        <w:rPr>
          <w:rFonts w:asciiTheme="majorBidi" w:hAnsiTheme="majorBidi" w:cstheme="majorBidi"/>
          <w:i/>
          <w:iCs/>
          <w:sz w:val="20"/>
          <w:szCs w:val="20"/>
        </w:rPr>
        <w:t xml:space="preserve">M. </w:t>
      </w:r>
      <w:proofErr w:type="spellStart"/>
      <w:r w:rsidR="00C66869" w:rsidRPr="00C66869">
        <w:rPr>
          <w:rFonts w:asciiTheme="majorBidi" w:hAnsiTheme="majorBidi" w:cstheme="majorBidi"/>
          <w:i/>
          <w:iCs/>
          <w:sz w:val="20"/>
          <w:szCs w:val="20"/>
        </w:rPr>
        <w:t>nicotianae</w:t>
      </w:r>
      <w:proofErr w:type="spellEnd"/>
      <w:r w:rsidR="00C66869" w:rsidRPr="00C66869">
        <w:rPr>
          <w:rFonts w:asciiTheme="majorBidi" w:hAnsiTheme="majorBidi" w:cstheme="majorBidi"/>
          <w:sz w:val="20"/>
          <w:szCs w:val="20"/>
        </w:rPr>
        <w:t xml:space="preserve"> demographics parameters in different treatments.</w:t>
      </w:r>
      <w:r w:rsidR="00C668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FF4677" w:rsidRDefault="00FF4677"/>
    <w:p w:rsidR="00FF4677" w:rsidRDefault="00FF4677"/>
    <w:p w:rsidR="00FF4677" w:rsidRDefault="00FF4677" w:rsidP="00FF4677">
      <w:r>
        <w:rPr>
          <w:noProof/>
        </w:rPr>
        <w:drawing>
          <wp:inline distT="0" distB="0" distL="0" distR="0" wp14:anchorId="29BFBDB4" wp14:editId="3BDD65FA">
            <wp:extent cx="2413000" cy="2895600"/>
            <wp:effectExtent l="0" t="0" r="0" b="0"/>
            <wp:docPr id="2" name="Picture 2" descr="C:\Users\98918\Desktop\Karimi paper\Data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8918\Desktop\Karimi paper\Data 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6869" w:rsidRPr="00C66869" w:rsidRDefault="00A824CC" w:rsidP="006E6BB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C66869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FF4677" w:rsidRPr="00C66869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66869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C66869">
        <w:rPr>
          <w:rFonts w:asciiTheme="majorBidi" w:hAnsiTheme="majorBidi" w:cstheme="majorBidi"/>
          <w:sz w:val="20"/>
          <w:szCs w:val="20"/>
        </w:rPr>
        <w:t xml:space="preserve">) </w:t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Evaluation of CMV concentration in different treatments using Indirect ELISA at 405 nm.</w:t>
      </w:r>
      <w:proofErr w:type="gramEnd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</w:t>
      </w:r>
      <w:r w:rsidR="006E6BBC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Columns shows mean absorption of three replicates. </w:t>
      </w:r>
      <w:r w:rsidR="006E6BBC">
        <w:rPr>
          <w:rFonts w:asciiTheme="majorBidi" w:eastAsia="Calibri" w:hAnsiTheme="majorBidi" w:cstheme="majorBidi"/>
          <w:sz w:val="20"/>
          <w:szCs w:val="20"/>
          <w:lang w:bidi="fa-IR"/>
        </w:rPr>
        <w:tab/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CMV-pFGC5941) CMV infected plants expressing control plasmid (pFGC5941)</w:t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ab/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ab/>
        <w:t xml:space="preserve">  CMV-</w:t>
      </w:r>
      <w:proofErr w:type="spellStart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pFGC</w:t>
      </w:r>
      <w:proofErr w:type="spellEnd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-</w:t>
      </w:r>
      <w:proofErr w:type="spellStart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c.h</w:t>
      </w:r>
      <w:proofErr w:type="spellEnd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) CMV infected plants expressing 2b silencing construct</w:t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ab/>
        <w:t xml:space="preserve"> CMV) CMV infected plants (Positive control)</w:t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ab/>
        <w:t xml:space="preserve">  H) Healthy </w:t>
      </w:r>
      <w:r w:rsidR="00333543">
        <w:rPr>
          <w:rFonts w:asciiTheme="majorBidi" w:eastAsia="Calibri" w:hAnsiTheme="majorBidi" w:cstheme="majorBidi"/>
          <w:sz w:val="20"/>
          <w:szCs w:val="20"/>
          <w:lang w:bidi="fa-IR"/>
        </w:rPr>
        <w:t>tobacco</w:t>
      </w:r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plants (</w:t>
      </w:r>
      <w:proofErr w:type="spellStart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>Nagative</w:t>
      </w:r>
      <w:proofErr w:type="spellEnd"/>
      <w:r w:rsidR="00C66869" w:rsidRPr="00C66869">
        <w:rPr>
          <w:rFonts w:asciiTheme="majorBidi" w:eastAsia="Calibri" w:hAnsiTheme="majorBidi" w:cstheme="majorBidi"/>
          <w:sz w:val="20"/>
          <w:szCs w:val="20"/>
          <w:lang w:bidi="fa-IR"/>
        </w:rPr>
        <w:t xml:space="preserve"> control).</w:t>
      </w:r>
    </w:p>
    <w:p w:rsidR="00566E94" w:rsidRDefault="00566E94"/>
    <w:p w:rsidR="00A824CC" w:rsidRDefault="00A824CC"/>
    <w:p w:rsidR="00A824CC" w:rsidRDefault="00333543">
      <w:r>
        <w:rPr>
          <w:rFonts w:eastAsia="Calibri"/>
          <w:noProof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503695</wp:posOffset>
                </wp:positionH>
                <wp:positionV relativeFrom="paragraph">
                  <wp:posOffset>61993</wp:posOffset>
                </wp:positionV>
                <wp:extent cx="1448521" cy="1557580"/>
                <wp:effectExtent l="0" t="0" r="0" b="508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8521" cy="1557580"/>
                          <a:chOff x="0" y="0"/>
                          <a:chExt cx="1448521" cy="155758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743919" y="0"/>
                            <a:ext cx="704602" cy="271037"/>
                            <a:chOff x="0" y="0"/>
                            <a:chExt cx="704602" cy="271037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0" y="0"/>
                              <a:ext cx="224553" cy="27103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333543" w:rsidRPr="00333543" w:rsidRDefault="00333543" w:rsidP="00333543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 w:rsidRPr="00333543">
                                  <w:rPr>
                                    <w:color w:val="FFFFFF" w:themeColor="background1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255722" y="0"/>
                              <a:ext cx="224155" cy="27051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333543" w:rsidRPr="00333543" w:rsidRDefault="00333543" w:rsidP="00333543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480447" y="0"/>
                              <a:ext cx="224155" cy="27051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333543" w:rsidRPr="00333543" w:rsidRDefault="00333543" w:rsidP="00333543">
                                <w:pPr>
                                  <w:rPr>
                                    <w:color w:val="FFFFFF" w:themeColor="background1"/>
                                  </w:rPr>
                                </w:pPr>
                                <w:r>
                                  <w:rPr>
                                    <w:color w:val="FFFFFF" w:themeColor="background1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" name="Text Box 9"/>
                        <wps:cNvSpPr txBox="1"/>
                        <wps:spPr>
                          <a:xfrm>
                            <a:off x="0" y="1332854"/>
                            <a:ext cx="580616" cy="22472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333543" w:rsidRPr="00333543" w:rsidRDefault="00333543" w:rsidP="00333543">
                              <w:pPr>
                                <w:jc w:val="right"/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</w:pPr>
                              <w:r w:rsidRPr="00333543"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 xml:space="preserve">500 </w:t>
                              </w:r>
                              <w:proofErr w:type="spellStart"/>
                              <w:r w:rsidRPr="00333543"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>b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16"/>
                                  <w:szCs w:val="16"/>
                                </w:rPr>
                                <w:t>p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6" style="position:absolute;margin-left:-39.65pt;margin-top:4.9pt;width:114.05pt;height:122.65pt;z-index:251667456" coordsize="14485,1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">
                <v:group id="Group 6" o:spid="_x0000_s1027" style="position:absolute;left:7439;width:7046;height:2710" coordsize="7046,27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8" type="#_x0000_t202" style="position:absolute;width:2245;height:27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lTMAA&#10;AADaAAAADwAAAGRycy9kb3ducmV2LnhtbERPy6rCMBDdX/Afwgh3d00VFKlGkYIocl342Lgbm7Et&#10;NpPaRK1+vREEV8PhPGc8bUwpblS7wrKCbicCQZxaXXCmYL+b/w1BOI+ssbRMCh7kYDpp/Ywx1vbO&#10;G7ptfSZCCLsYFeTeV7GULs3JoOvYijhwJ1sb9AHWmdQ13kO4KWUvigbSYMGhIceKkpzS8/ZqFKyS&#10;+Ro3x54ZPstk8X+aVZf9oa/Ub7uZjUB4avxX/HEvdZgP71feV0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nlTMAAAADaAAAADwAAAAAAAAAAAAAAAACYAgAAZHJzL2Rvd25y&#10;ZXYueG1sUEsFBgAAAAAEAAQA9QAAAIUDAAAAAA==&#10;" filled="f" stroked="f" strokeweight=".5pt">
                    <v:textbox>
                      <w:txbxContent>
                        <w:p w:rsidR="00333543" w:rsidRPr="00333543" w:rsidRDefault="00333543" w:rsidP="00333543">
                          <w:pPr>
                            <w:rPr>
                              <w:color w:val="FFFFFF" w:themeColor="background1"/>
                            </w:rPr>
                          </w:pPr>
                          <w:r w:rsidRPr="00333543">
                            <w:rPr>
                              <w:color w:val="FFFFFF" w:themeColor="background1"/>
                            </w:rPr>
                            <w:t>M</w:t>
                          </w:r>
                        </w:p>
                      </w:txbxContent>
                    </v:textbox>
                  </v:shape>
                  <v:shape id="Text Box 3" o:spid="_x0000_s1029" type="#_x0000_t202" style="position:absolute;left:2557;width:2241;height:2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feoMUA&#10;AADaAAAADwAAAGRycy9kb3ducmV2LnhtbESPQWvCQBSE7wX/w/IEb3VTp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x96gxQAAANoAAAAPAAAAAAAAAAAAAAAAAJgCAABkcnMv&#10;ZG93bnJldi54bWxQSwUGAAAAAAQABAD1AAAAigMAAAAA&#10;" filled="f" stroked="f" strokeweight=".5pt">
                    <v:textbox>
                      <w:txbxContent>
                        <w:p w:rsidR="00333543" w:rsidRPr="00333543" w:rsidRDefault="00333543" w:rsidP="00333543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5" o:spid="_x0000_s1030" type="#_x0000_t202" style="position:absolute;left:4804;width:2242;height:2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LjT8QA&#10;AADaAAAADwAAAGRycy9kb3ducmV2LnhtbESPT4vCMBTE7wt+h/AEb2u6giJd0yIFUcQ9+Ofi7W3z&#10;bMs2L7WJWvfTG0HwOMzMb5hZ2plaXKl1lWUFX8MIBHFudcWFgsN+8TkF4TyyxtoyKbiTgzTpfcww&#10;1vbGW7rufCEChF2MCkrvm1hKl5dk0A1tQxy8k20N+iDbQuoWbwFuajmKook0WHFYKLGhrKT8b3cx&#10;CtbZ4ge3vyMz/a+z5eY0b86H41ipQb+bf4Pw1Pl3+NVeaQVjeF4JN0A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i40/EAAAA2gAAAA8AAAAAAAAAAAAAAAAAmAIAAGRycy9k&#10;b3ducmV2LnhtbFBLBQYAAAAABAAEAPUAAACJAwAAAAA=&#10;" filled="f" stroked="f" strokeweight=".5pt">
                    <v:textbox>
                      <w:txbxContent>
                        <w:p w:rsidR="00333543" w:rsidRPr="00333543" w:rsidRDefault="00333543" w:rsidP="00333543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rPr>
                              <w:color w:val="FFFFFF" w:themeColor="background1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shape id="Text Box 9" o:spid="_x0000_s1031" type="#_x0000_t202" style="position:absolute;top:13328;width:5806;height:22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    <v:textbox>
                    <w:txbxContent>
                      <w:p w:rsidR="00333543" w:rsidRPr="00333543" w:rsidRDefault="00333543" w:rsidP="00333543">
                        <w:pPr>
                          <w:jc w:val="right"/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</w:pPr>
                        <w:r w:rsidRPr="00333543"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 xml:space="preserve">500 </w:t>
                        </w:r>
                        <w:proofErr w:type="spellStart"/>
                        <w:r w:rsidRPr="00333543"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Theme="majorBidi" w:hAnsiTheme="majorBidi" w:cstheme="majorBidi"/>
                            <w:sz w:val="16"/>
                            <w:szCs w:val="16"/>
                          </w:rPr>
                          <w:t>p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eastAsia="Calibri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C0F67D" wp14:editId="15BCFF8A">
                <wp:simplePos x="0" y="0"/>
                <wp:positionH relativeFrom="column">
                  <wp:posOffset>-69742</wp:posOffset>
                </wp:positionH>
                <wp:positionV relativeFrom="paragraph">
                  <wp:posOffset>1503336</wp:posOffset>
                </wp:positionV>
                <wp:extent cx="309955" cy="0"/>
                <wp:effectExtent l="0" t="76200" r="13970" b="1143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9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-5.5pt;margin-top:118.35pt;width:24.4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" strokecolor="white [3212]">
                <v:stroke endarrow="open"/>
              </v:shape>
            </w:pict>
          </mc:Fallback>
        </mc:AlternateContent>
      </w:r>
      <w:r w:rsidR="00FF4677">
        <w:rPr>
          <w:rFonts w:eastAsia="Calibri"/>
          <w:noProof/>
          <w:sz w:val="24"/>
        </w:rPr>
        <w:drawing>
          <wp:inline distT="0" distB="0" distL="0" distR="0" wp14:anchorId="665AAE61" wp14:editId="3FE0A72A">
            <wp:extent cx="1929539" cy="2626306"/>
            <wp:effectExtent l="0" t="0" r="0" b="3175"/>
            <wp:docPr id="27" name="Picture 27" descr="C:\Users\karimi\Desktop\je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arimi\Desktop\jel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87" t="19863" r="46921"/>
                    <a:stretch/>
                  </pic:blipFill>
                  <pic:spPr bwMode="auto">
                    <a:xfrm>
                      <a:off x="0" y="0"/>
                      <a:ext cx="1929703" cy="262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6E94" w:rsidRDefault="00566E94"/>
    <w:p w:rsidR="00FF4677" w:rsidRDefault="00FF4677" w:rsidP="00333543">
      <w:proofErr w:type="gramStart"/>
      <w:r w:rsidRPr="00606E14">
        <w:rPr>
          <w:b/>
          <w:bCs/>
        </w:rPr>
        <w:t>Fig S3)</w:t>
      </w:r>
      <w:r w:rsidR="00C66869">
        <w:t xml:space="preserve"> PCR detection of CMV in in</w:t>
      </w:r>
      <w:r w:rsidR="00333543">
        <w:t>oculated tobacco plants.</w:t>
      </w:r>
      <w:proofErr w:type="gramEnd"/>
      <w:r w:rsidR="00333543">
        <w:t xml:space="preserve"> A 520 </w:t>
      </w:r>
      <w:proofErr w:type="spellStart"/>
      <w:r w:rsidR="00333543">
        <w:t>bp</w:t>
      </w:r>
      <w:proofErr w:type="spellEnd"/>
      <w:r w:rsidR="00333543">
        <w:t xml:space="preserve"> amplified band shows CMV infected plants.  M) 100 </w:t>
      </w:r>
      <w:proofErr w:type="spellStart"/>
      <w:r w:rsidR="00333543">
        <w:t>bp</w:t>
      </w:r>
      <w:proofErr w:type="spellEnd"/>
      <w:r w:rsidR="00333543">
        <w:t xml:space="preserve"> Marker </w:t>
      </w:r>
      <w:r w:rsidR="00333543">
        <w:tab/>
        <w:t>1 and 2) CMV infected plants</w:t>
      </w:r>
    </w:p>
    <w:p w:rsidR="00566E94" w:rsidRDefault="00566E94"/>
    <w:p w:rsidR="006E3721" w:rsidRDefault="006E3721"/>
    <w:p w:rsidR="006E3721" w:rsidRDefault="006E3721"/>
    <w:p w:rsidR="00566E94" w:rsidRDefault="00566E94"/>
    <w:sectPr w:rsidR="00566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E94"/>
    <w:rsid w:val="0009730E"/>
    <w:rsid w:val="00333543"/>
    <w:rsid w:val="00385307"/>
    <w:rsid w:val="004B0BEE"/>
    <w:rsid w:val="00566E94"/>
    <w:rsid w:val="00606E14"/>
    <w:rsid w:val="0061499A"/>
    <w:rsid w:val="006E3721"/>
    <w:rsid w:val="006E6BBC"/>
    <w:rsid w:val="00A824CC"/>
    <w:rsid w:val="00B14175"/>
    <w:rsid w:val="00BC0F0A"/>
    <w:rsid w:val="00C66869"/>
    <w:rsid w:val="00E57E83"/>
    <w:rsid w:val="00FF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olbaset Azizi</dc:creator>
  <cp:lastModifiedBy>Abdolbaset Azizi</cp:lastModifiedBy>
  <cp:revision>7</cp:revision>
  <dcterms:created xsi:type="dcterms:W3CDTF">2021-10-15T05:00:00Z</dcterms:created>
  <dcterms:modified xsi:type="dcterms:W3CDTF">2021-10-20T19:16:00Z</dcterms:modified>
</cp:coreProperties>
</file>